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F2F7" w14:textId="530500B4" w:rsidR="00B04A89" w:rsidRPr="00085F15" w:rsidRDefault="00B04A89" w:rsidP="00B04A89">
      <w:pPr>
        <w:spacing w:line="0" w:lineRule="atLeast"/>
        <w:rPr>
          <w:rFonts w:cs="Times New Roman"/>
          <w:sz w:val="18"/>
          <w:szCs w:val="18"/>
        </w:rPr>
      </w:pPr>
      <w:r w:rsidRPr="00085F15">
        <w:rPr>
          <w:rFonts w:cs="Times New Roman"/>
          <w:b/>
          <w:bCs/>
          <w:color w:val="000000" w:themeColor="text1"/>
          <w:sz w:val="18"/>
          <w:szCs w:val="18"/>
        </w:rPr>
        <w:t>Supplementary Table S</w:t>
      </w:r>
      <w:r w:rsidR="00AC310D" w:rsidRPr="00085F15">
        <w:rPr>
          <w:rFonts w:cs="Times New Roman"/>
          <w:b/>
          <w:bCs/>
          <w:color w:val="000000" w:themeColor="text1"/>
          <w:sz w:val="18"/>
          <w:szCs w:val="18"/>
        </w:rPr>
        <w:t>1</w:t>
      </w:r>
      <w:r w:rsidRPr="00085F15">
        <w:rPr>
          <w:rFonts w:cs="Times New Roman"/>
          <w:b/>
          <w:bCs/>
          <w:color w:val="000000" w:themeColor="text1"/>
          <w:sz w:val="18"/>
          <w:szCs w:val="18"/>
        </w:rPr>
        <w:t>.</w:t>
      </w:r>
      <w:r w:rsidRPr="00085F15">
        <w:rPr>
          <w:rFonts w:cs="Times New Roman"/>
          <w:color w:val="000000" w:themeColor="text1"/>
          <w:sz w:val="18"/>
          <w:szCs w:val="18"/>
        </w:rPr>
        <w:t xml:space="preserve"> PRISMA checkli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3"/>
        <w:gridCol w:w="1848"/>
        <w:gridCol w:w="797"/>
        <w:gridCol w:w="5937"/>
        <w:gridCol w:w="3139"/>
      </w:tblGrid>
      <w:tr w:rsidR="007D6562" w:rsidRPr="00085F15" w14:paraId="166344E7" w14:textId="77777777" w:rsidTr="001520A9">
        <w:tc>
          <w:tcPr>
            <w:tcW w:w="0" w:type="auto"/>
            <w:shd w:val="clear" w:color="auto" w:fill="BFBFBF" w:themeFill="background1" w:themeFillShade="BF"/>
          </w:tcPr>
          <w:p w14:paraId="4F157E2E" w14:textId="5CAC9A25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1848" w:type="dxa"/>
            <w:shd w:val="clear" w:color="auto" w:fill="BFBFBF" w:themeFill="background1" w:themeFillShade="BF"/>
          </w:tcPr>
          <w:p w14:paraId="5760E2CE" w14:textId="39571425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797" w:type="dxa"/>
            <w:shd w:val="clear" w:color="auto" w:fill="BFBFBF" w:themeFill="background1" w:themeFillShade="BF"/>
          </w:tcPr>
          <w:p w14:paraId="06968873" w14:textId="1AFF8368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Item #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7FD602B" w14:textId="77777777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E5F3AE6" w14:textId="77777777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Location where item is reported</w:t>
            </w:r>
          </w:p>
        </w:tc>
      </w:tr>
      <w:tr w:rsidR="007D6562" w:rsidRPr="00085F15" w14:paraId="09FB9A5F" w14:textId="77777777" w:rsidTr="001520A9">
        <w:tc>
          <w:tcPr>
            <w:tcW w:w="0" w:type="auto"/>
          </w:tcPr>
          <w:p w14:paraId="7956FFFF" w14:textId="77777777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848" w:type="dxa"/>
          </w:tcPr>
          <w:p w14:paraId="2B428D21" w14:textId="02BEBC20" w:rsidR="00B04A89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97" w:type="dxa"/>
          </w:tcPr>
          <w:p w14:paraId="19A7CEAD" w14:textId="18CDD3C9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B09232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</w:tcPr>
          <w:p w14:paraId="71E56FB6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Title page; Abstract</w:t>
            </w:r>
          </w:p>
        </w:tc>
      </w:tr>
      <w:tr w:rsidR="007D6562" w:rsidRPr="00085F15" w14:paraId="63D87DEC" w14:textId="77777777" w:rsidTr="001520A9">
        <w:tc>
          <w:tcPr>
            <w:tcW w:w="0" w:type="auto"/>
          </w:tcPr>
          <w:p w14:paraId="145DEEBA" w14:textId="77777777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1848" w:type="dxa"/>
          </w:tcPr>
          <w:p w14:paraId="5078030F" w14:textId="66858480" w:rsidR="00B04A89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797" w:type="dxa"/>
          </w:tcPr>
          <w:p w14:paraId="729C2298" w14:textId="152BE835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AE816EE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ee PRISMA 2020 for Abstracts checklist.</w:t>
            </w:r>
          </w:p>
        </w:tc>
        <w:tc>
          <w:tcPr>
            <w:tcW w:w="0" w:type="auto"/>
          </w:tcPr>
          <w:p w14:paraId="64C49016" w14:textId="700CC31B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Abstract (structured) </w:t>
            </w:r>
          </w:p>
        </w:tc>
      </w:tr>
      <w:tr w:rsidR="001520A9" w:rsidRPr="00085F15" w14:paraId="7A33B117" w14:textId="77777777" w:rsidTr="001520A9">
        <w:tc>
          <w:tcPr>
            <w:tcW w:w="0" w:type="auto"/>
            <w:vMerge w:val="restart"/>
          </w:tcPr>
          <w:p w14:paraId="0363B016" w14:textId="26284235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848" w:type="dxa"/>
          </w:tcPr>
          <w:p w14:paraId="46968454" w14:textId="05464962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Rationale </w:t>
            </w:r>
          </w:p>
        </w:tc>
        <w:tc>
          <w:tcPr>
            <w:tcW w:w="797" w:type="dxa"/>
          </w:tcPr>
          <w:p w14:paraId="2266FE4E" w14:textId="526D4FAD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36C6A8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the rationale for the review in the context of what is already known.</w:t>
            </w:r>
          </w:p>
        </w:tc>
        <w:tc>
          <w:tcPr>
            <w:tcW w:w="0" w:type="auto"/>
          </w:tcPr>
          <w:p w14:paraId="24701072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Introduction: paragraphs 1–3</w:t>
            </w:r>
          </w:p>
        </w:tc>
      </w:tr>
      <w:tr w:rsidR="001520A9" w:rsidRPr="00085F15" w14:paraId="0EB2AB12" w14:textId="77777777" w:rsidTr="001520A9">
        <w:tc>
          <w:tcPr>
            <w:tcW w:w="0" w:type="auto"/>
            <w:vMerge/>
          </w:tcPr>
          <w:p w14:paraId="2C1DAABB" w14:textId="07CC66C8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075AEDC9" w14:textId="7479D5B8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Objectives </w:t>
            </w:r>
          </w:p>
        </w:tc>
        <w:tc>
          <w:tcPr>
            <w:tcW w:w="797" w:type="dxa"/>
          </w:tcPr>
          <w:p w14:paraId="092B86A7" w14:textId="269398D5" w:rsidR="00B04A89" w:rsidRPr="00085F15" w:rsidRDefault="00B04A89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5D9696A" w14:textId="77777777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ovide an explicit statement of the objective(s) or question(s) being addressed.</w:t>
            </w:r>
          </w:p>
        </w:tc>
        <w:tc>
          <w:tcPr>
            <w:tcW w:w="0" w:type="auto"/>
          </w:tcPr>
          <w:p w14:paraId="60AE02EA" w14:textId="5FA24A64" w:rsidR="00B04A89" w:rsidRPr="00085F15" w:rsidRDefault="00B04A89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Introduction: final paragraph </w:t>
            </w:r>
          </w:p>
        </w:tc>
      </w:tr>
      <w:tr w:rsidR="00046E3B" w:rsidRPr="00085F15" w14:paraId="47739F22" w14:textId="77777777" w:rsidTr="001520A9">
        <w:tc>
          <w:tcPr>
            <w:tcW w:w="0" w:type="auto"/>
            <w:vMerge w:val="restart"/>
          </w:tcPr>
          <w:p w14:paraId="77597FC4" w14:textId="55A9B33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848" w:type="dxa"/>
          </w:tcPr>
          <w:p w14:paraId="6B114367" w14:textId="7BF7F69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Eligibility criteria </w:t>
            </w:r>
          </w:p>
        </w:tc>
        <w:tc>
          <w:tcPr>
            <w:tcW w:w="797" w:type="dxa"/>
          </w:tcPr>
          <w:p w14:paraId="3F87852E" w14:textId="3E8763E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D0CFCAB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y the inclusion and exclusion criteria, including study design, participants, interventions, comparators, and outcomes.</w:t>
            </w:r>
          </w:p>
        </w:tc>
        <w:tc>
          <w:tcPr>
            <w:tcW w:w="0" w:type="auto"/>
          </w:tcPr>
          <w:p w14:paraId="0646067D" w14:textId="4EE26DFC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Methods: Eligibility Criteria</w:t>
            </w:r>
          </w:p>
        </w:tc>
      </w:tr>
      <w:tr w:rsidR="00046E3B" w:rsidRPr="00085F15" w14:paraId="2BE0BE5A" w14:textId="77777777" w:rsidTr="001520A9">
        <w:tc>
          <w:tcPr>
            <w:tcW w:w="0" w:type="auto"/>
            <w:vMerge/>
          </w:tcPr>
          <w:p w14:paraId="39ACBE42" w14:textId="204615CF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09A25A72" w14:textId="72BCF6D8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Information sources </w:t>
            </w:r>
          </w:p>
        </w:tc>
        <w:tc>
          <w:tcPr>
            <w:tcW w:w="797" w:type="dxa"/>
          </w:tcPr>
          <w:p w14:paraId="330BBAD3" w14:textId="35EE14D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0B0A1D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Specify all information sources (e.g., databases, registers) with dates of last </w:t>
            </w:r>
            <w:proofErr w:type="gramStart"/>
            <w:r w:rsidRPr="00085F15">
              <w:rPr>
                <w:rFonts w:cs="Times New Roman"/>
                <w:sz w:val="18"/>
                <w:szCs w:val="18"/>
              </w:rPr>
              <w:t>search, and</w:t>
            </w:r>
            <w:proofErr w:type="gramEnd"/>
            <w:r w:rsidRPr="00085F15">
              <w:rPr>
                <w:rFonts w:cs="Times New Roman"/>
                <w:sz w:val="18"/>
                <w:szCs w:val="18"/>
              </w:rPr>
              <w:t xml:space="preserve"> indicate whether anyone searched trial registers or contacted authors.</w:t>
            </w:r>
          </w:p>
        </w:tc>
        <w:tc>
          <w:tcPr>
            <w:tcW w:w="0" w:type="auto"/>
          </w:tcPr>
          <w:p w14:paraId="168FF618" w14:textId="55699769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Search Strategy </w:t>
            </w:r>
          </w:p>
        </w:tc>
      </w:tr>
      <w:tr w:rsidR="00046E3B" w:rsidRPr="00085F15" w14:paraId="6CC96AFF" w14:textId="77777777" w:rsidTr="001520A9">
        <w:tc>
          <w:tcPr>
            <w:tcW w:w="0" w:type="auto"/>
            <w:vMerge/>
          </w:tcPr>
          <w:p w14:paraId="67F34F0C" w14:textId="6552439F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43635168" w14:textId="5656A89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797" w:type="dxa"/>
          </w:tcPr>
          <w:p w14:paraId="7C2C5CB7" w14:textId="4DD6C57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CEDE51F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full search strategies for all databases, including filters and limits used.</w:t>
            </w:r>
          </w:p>
        </w:tc>
        <w:tc>
          <w:tcPr>
            <w:tcW w:w="0" w:type="auto"/>
          </w:tcPr>
          <w:p w14:paraId="5D7BADDA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Table 1; Methods: Search Strategy</w:t>
            </w:r>
          </w:p>
        </w:tc>
      </w:tr>
      <w:tr w:rsidR="00046E3B" w:rsidRPr="00085F15" w14:paraId="185C266E" w14:textId="77777777" w:rsidTr="001520A9">
        <w:tc>
          <w:tcPr>
            <w:tcW w:w="0" w:type="auto"/>
            <w:vMerge/>
          </w:tcPr>
          <w:p w14:paraId="061A9A92" w14:textId="4D429093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5A8EDD7D" w14:textId="558E86E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election process</w:t>
            </w:r>
          </w:p>
        </w:tc>
        <w:tc>
          <w:tcPr>
            <w:tcW w:w="797" w:type="dxa"/>
          </w:tcPr>
          <w:p w14:paraId="45A8961A" w14:textId="0F736FA6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F932CB9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y the methods used to decide study eligibility (selection process), including how many reviewers screened each record and whether they worked independently.</w:t>
            </w:r>
          </w:p>
        </w:tc>
        <w:tc>
          <w:tcPr>
            <w:tcW w:w="0" w:type="auto"/>
          </w:tcPr>
          <w:p w14:paraId="7C27A7C5" w14:textId="58086723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Methods: Study Selection and Quality Assessment</w:t>
            </w:r>
          </w:p>
        </w:tc>
      </w:tr>
      <w:tr w:rsidR="00046E3B" w:rsidRPr="00085F15" w14:paraId="48EC8DD0" w14:textId="77777777" w:rsidTr="001520A9">
        <w:tc>
          <w:tcPr>
            <w:tcW w:w="0" w:type="auto"/>
            <w:vMerge/>
          </w:tcPr>
          <w:p w14:paraId="223B192A" w14:textId="0275F65A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54F0DE39" w14:textId="57D9B118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Data collection process </w:t>
            </w:r>
          </w:p>
        </w:tc>
        <w:tc>
          <w:tcPr>
            <w:tcW w:w="797" w:type="dxa"/>
          </w:tcPr>
          <w:p w14:paraId="50411382" w14:textId="3D25245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B96455B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y the methods used to collect data from reports (data collection process).</w:t>
            </w:r>
          </w:p>
        </w:tc>
        <w:tc>
          <w:tcPr>
            <w:tcW w:w="0" w:type="auto"/>
          </w:tcPr>
          <w:p w14:paraId="7EEF99CF" w14:textId="34A5C86A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Data Extraction </w:t>
            </w:r>
          </w:p>
        </w:tc>
      </w:tr>
      <w:tr w:rsidR="00046E3B" w:rsidRPr="00085F15" w14:paraId="3E517973" w14:textId="77777777" w:rsidTr="001520A9">
        <w:tc>
          <w:tcPr>
            <w:tcW w:w="0" w:type="auto"/>
            <w:vMerge/>
          </w:tcPr>
          <w:p w14:paraId="360948E4" w14:textId="18398D18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</w:tcPr>
          <w:p w14:paraId="1B2B5947" w14:textId="2CDC5F1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Data items</w:t>
            </w:r>
          </w:p>
        </w:tc>
        <w:tc>
          <w:tcPr>
            <w:tcW w:w="797" w:type="dxa"/>
          </w:tcPr>
          <w:p w14:paraId="1D3E34FD" w14:textId="71491158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0a</w:t>
            </w:r>
          </w:p>
        </w:tc>
        <w:tc>
          <w:tcPr>
            <w:tcW w:w="0" w:type="auto"/>
          </w:tcPr>
          <w:p w14:paraId="76837F6F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List and define all outcomes for which data were sought, including how and when they were measured.</w:t>
            </w:r>
          </w:p>
        </w:tc>
        <w:tc>
          <w:tcPr>
            <w:tcW w:w="0" w:type="auto"/>
          </w:tcPr>
          <w:p w14:paraId="2DBCC800" w14:textId="570649AC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Outcome definitions and data synthesis </w:t>
            </w:r>
          </w:p>
        </w:tc>
      </w:tr>
      <w:tr w:rsidR="00046E3B" w:rsidRPr="00085F15" w14:paraId="148FC787" w14:textId="77777777" w:rsidTr="001520A9">
        <w:tc>
          <w:tcPr>
            <w:tcW w:w="0" w:type="auto"/>
            <w:vMerge/>
          </w:tcPr>
          <w:p w14:paraId="56ACF543" w14:textId="43434931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4758A4A2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4449E5EE" w14:textId="5CDA8CC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0b</w:t>
            </w:r>
          </w:p>
        </w:tc>
        <w:tc>
          <w:tcPr>
            <w:tcW w:w="0" w:type="auto"/>
          </w:tcPr>
          <w:p w14:paraId="6206A616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List and define other variables for which data were sought (e.g., participant and intervention characteristics).</w:t>
            </w:r>
          </w:p>
        </w:tc>
        <w:tc>
          <w:tcPr>
            <w:tcW w:w="0" w:type="auto"/>
          </w:tcPr>
          <w:p w14:paraId="341E96E6" w14:textId="27452A0C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Methods: Data Extraction; Results: General Characteristics</w:t>
            </w:r>
          </w:p>
        </w:tc>
      </w:tr>
      <w:tr w:rsidR="00046E3B" w:rsidRPr="00085F15" w14:paraId="6C81B054" w14:textId="77777777" w:rsidTr="001520A9">
        <w:tc>
          <w:tcPr>
            <w:tcW w:w="0" w:type="auto"/>
            <w:vMerge/>
          </w:tcPr>
          <w:p w14:paraId="6AE654F1" w14:textId="4F3B982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2B6A7C89" w14:textId="672B349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tudy risk of bias assessment</w:t>
            </w:r>
          </w:p>
        </w:tc>
        <w:tc>
          <w:tcPr>
            <w:tcW w:w="797" w:type="dxa"/>
          </w:tcPr>
          <w:p w14:paraId="215585A8" w14:textId="5425062B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8F54B48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</w:tcPr>
          <w:p w14:paraId="2555ED6A" w14:textId="236ACAAE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Study Selection and Quality Assessment </w:t>
            </w:r>
          </w:p>
        </w:tc>
      </w:tr>
      <w:tr w:rsidR="00046E3B" w:rsidRPr="00085F15" w14:paraId="1064C41F" w14:textId="77777777" w:rsidTr="001520A9">
        <w:tc>
          <w:tcPr>
            <w:tcW w:w="0" w:type="auto"/>
            <w:vMerge/>
          </w:tcPr>
          <w:p w14:paraId="465688E4" w14:textId="32CDD6BF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72A27029" w14:textId="148FA20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Effect measures </w:t>
            </w:r>
          </w:p>
        </w:tc>
        <w:tc>
          <w:tcPr>
            <w:tcW w:w="797" w:type="dxa"/>
          </w:tcPr>
          <w:p w14:paraId="00CE6EC5" w14:textId="09A0A339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A7C2A2D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y the methods used to assess certainty (or confidence) in the body of evidence (e.g., GRADE).</w:t>
            </w:r>
          </w:p>
        </w:tc>
        <w:tc>
          <w:tcPr>
            <w:tcW w:w="0" w:type="auto"/>
          </w:tcPr>
          <w:p w14:paraId="586AB313" w14:textId="425CEDF3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performed. Stated in Discussion/Limitations</w:t>
            </w:r>
          </w:p>
        </w:tc>
      </w:tr>
      <w:tr w:rsidR="00046E3B" w:rsidRPr="00085F15" w14:paraId="282A38C3" w14:textId="77777777" w:rsidTr="001520A9">
        <w:tc>
          <w:tcPr>
            <w:tcW w:w="0" w:type="auto"/>
            <w:vMerge/>
          </w:tcPr>
          <w:p w14:paraId="04C49DC0" w14:textId="72EAEA51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</w:tcPr>
          <w:p w14:paraId="6BA9EF3C" w14:textId="55A6DA00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ynthesis methods</w:t>
            </w:r>
          </w:p>
        </w:tc>
        <w:tc>
          <w:tcPr>
            <w:tcW w:w="797" w:type="dxa"/>
          </w:tcPr>
          <w:p w14:paraId="05E482FB" w14:textId="6BAD1FC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a</w:t>
            </w:r>
          </w:p>
        </w:tc>
        <w:tc>
          <w:tcPr>
            <w:tcW w:w="0" w:type="auto"/>
          </w:tcPr>
          <w:p w14:paraId="2A817B73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the processes used to decide which studies were eligible for synthesis.</w:t>
            </w:r>
          </w:p>
        </w:tc>
        <w:tc>
          <w:tcPr>
            <w:tcW w:w="0" w:type="auto"/>
          </w:tcPr>
          <w:p w14:paraId="4469C152" w14:textId="02216716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Methods: Study Selection and Results: Study selection</w:t>
            </w:r>
          </w:p>
        </w:tc>
      </w:tr>
      <w:tr w:rsidR="00046E3B" w:rsidRPr="00085F15" w14:paraId="306C94E1" w14:textId="77777777" w:rsidTr="001520A9">
        <w:tc>
          <w:tcPr>
            <w:tcW w:w="0" w:type="auto"/>
            <w:vMerge/>
          </w:tcPr>
          <w:p w14:paraId="76D05FBC" w14:textId="37B4D272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13C754A7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32F5B9C4" w14:textId="13829629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b</w:t>
            </w:r>
          </w:p>
        </w:tc>
        <w:tc>
          <w:tcPr>
            <w:tcW w:w="0" w:type="auto"/>
          </w:tcPr>
          <w:p w14:paraId="17E46175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y methods required to prepare the data for presentation or synthesis.</w:t>
            </w:r>
          </w:p>
        </w:tc>
        <w:tc>
          <w:tcPr>
            <w:tcW w:w="0" w:type="auto"/>
          </w:tcPr>
          <w:p w14:paraId="2F7B8365" w14:textId="567C685E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Outcome definitions and data synthesis </w:t>
            </w:r>
          </w:p>
        </w:tc>
      </w:tr>
      <w:tr w:rsidR="00046E3B" w:rsidRPr="00085F15" w14:paraId="53DEDDF8" w14:textId="77777777" w:rsidTr="001520A9">
        <w:tc>
          <w:tcPr>
            <w:tcW w:w="0" w:type="auto"/>
            <w:vMerge/>
          </w:tcPr>
          <w:p w14:paraId="509857C0" w14:textId="63CD138C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3942E005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7F6B3CAF" w14:textId="0B6EEB3B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c</w:t>
            </w:r>
          </w:p>
        </w:tc>
        <w:tc>
          <w:tcPr>
            <w:tcW w:w="0" w:type="auto"/>
          </w:tcPr>
          <w:p w14:paraId="500400E8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methods used to tabulate or visually display results of individual studies and syntheses.</w:t>
            </w:r>
          </w:p>
        </w:tc>
        <w:tc>
          <w:tcPr>
            <w:tcW w:w="0" w:type="auto"/>
          </w:tcPr>
          <w:p w14:paraId="44A39D85" w14:textId="7DBCD2E3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Tables 2–3; Figures 1–2 </w:t>
            </w:r>
          </w:p>
        </w:tc>
      </w:tr>
      <w:tr w:rsidR="00046E3B" w:rsidRPr="00085F15" w14:paraId="51BBA809" w14:textId="77777777" w:rsidTr="001520A9">
        <w:tc>
          <w:tcPr>
            <w:tcW w:w="0" w:type="auto"/>
            <w:vMerge/>
          </w:tcPr>
          <w:p w14:paraId="27F64717" w14:textId="398CC942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6AC2F836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2E120896" w14:textId="3EEB7A63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d</w:t>
            </w:r>
          </w:p>
        </w:tc>
        <w:tc>
          <w:tcPr>
            <w:tcW w:w="0" w:type="auto"/>
          </w:tcPr>
          <w:p w14:paraId="04E0240F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y methods used to synthesize results and the rationale for the choices.</w:t>
            </w:r>
          </w:p>
        </w:tc>
        <w:tc>
          <w:tcPr>
            <w:tcW w:w="0" w:type="auto"/>
          </w:tcPr>
          <w:p w14:paraId="25D40474" w14:textId="4FF33F28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Methods: Outcome definitions and data synthesis </w:t>
            </w:r>
          </w:p>
        </w:tc>
      </w:tr>
      <w:tr w:rsidR="00046E3B" w:rsidRPr="00085F15" w14:paraId="3A9C804C" w14:textId="77777777" w:rsidTr="001520A9">
        <w:tc>
          <w:tcPr>
            <w:tcW w:w="0" w:type="auto"/>
            <w:vMerge/>
          </w:tcPr>
          <w:p w14:paraId="272A4F91" w14:textId="1F8ABFCA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5F96FAA5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1D3B2F8A" w14:textId="44071AAB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e</w:t>
            </w:r>
          </w:p>
        </w:tc>
        <w:tc>
          <w:tcPr>
            <w:tcW w:w="0" w:type="auto"/>
          </w:tcPr>
          <w:p w14:paraId="029B8E03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y methods used to explore possible causes of heterogeneity.</w:t>
            </w:r>
          </w:p>
        </w:tc>
        <w:tc>
          <w:tcPr>
            <w:tcW w:w="0" w:type="auto"/>
          </w:tcPr>
          <w:p w14:paraId="24A3CA81" w14:textId="21702FEC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. Sources of heterogeneity described narratively in Discussion</w:t>
            </w:r>
          </w:p>
        </w:tc>
      </w:tr>
      <w:tr w:rsidR="00046E3B" w:rsidRPr="00085F15" w14:paraId="2C51257E" w14:textId="77777777" w:rsidTr="001520A9">
        <w:tc>
          <w:tcPr>
            <w:tcW w:w="0" w:type="auto"/>
            <w:vMerge/>
          </w:tcPr>
          <w:p w14:paraId="20F2AE64" w14:textId="50861C00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005FD0DC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1918F072" w14:textId="26A76F26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3f</w:t>
            </w:r>
          </w:p>
        </w:tc>
        <w:tc>
          <w:tcPr>
            <w:tcW w:w="0" w:type="auto"/>
          </w:tcPr>
          <w:p w14:paraId="6CCD0F24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y sensitivity analyses conducted to assess the robustness of the synthesized results.</w:t>
            </w:r>
          </w:p>
        </w:tc>
        <w:tc>
          <w:tcPr>
            <w:tcW w:w="0" w:type="auto"/>
          </w:tcPr>
          <w:p w14:paraId="11CACE18" w14:textId="67EB43AE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Not applicable </w:t>
            </w:r>
          </w:p>
        </w:tc>
      </w:tr>
      <w:tr w:rsidR="00046E3B" w:rsidRPr="00085F15" w14:paraId="5B24D52D" w14:textId="77777777" w:rsidTr="001520A9">
        <w:tc>
          <w:tcPr>
            <w:tcW w:w="0" w:type="auto"/>
            <w:vMerge/>
          </w:tcPr>
          <w:p w14:paraId="40182425" w14:textId="313609D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5EDD71A0" w14:textId="0968EF6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Reporting bias assessment</w:t>
            </w:r>
          </w:p>
        </w:tc>
        <w:tc>
          <w:tcPr>
            <w:tcW w:w="797" w:type="dxa"/>
          </w:tcPr>
          <w:p w14:paraId="792F8351" w14:textId="1D22E5FA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ECDBF80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y methods used to assess risk of bias due to missing results (publication bias).</w:t>
            </w:r>
          </w:p>
        </w:tc>
        <w:tc>
          <w:tcPr>
            <w:tcW w:w="0" w:type="auto"/>
          </w:tcPr>
          <w:p w14:paraId="26385BC1" w14:textId="247FEFC4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performed. Added statement in Methods and Discussion</w:t>
            </w:r>
          </w:p>
        </w:tc>
      </w:tr>
      <w:tr w:rsidR="00046E3B" w:rsidRPr="00085F15" w14:paraId="55E3139D" w14:textId="77777777" w:rsidTr="001520A9">
        <w:tc>
          <w:tcPr>
            <w:tcW w:w="0" w:type="auto"/>
            <w:vMerge/>
          </w:tcPr>
          <w:p w14:paraId="2F1305ED" w14:textId="4F29D9A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0984FF94" w14:textId="19B4898D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797" w:type="dxa"/>
          </w:tcPr>
          <w:p w14:paraId="07D72221" w14:textId="464CC095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344F4F9" w14:textId="75B0B351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Describe any methods of additional </w:t>
            </w:r>
            <w:r w:rsidR="00085F15" w:rsidRPr="00085F15">
              <w:rPr>
                <w:rFonts w:cs="Times New Roman"/>
                <w:sz w:val="18"/>
                <w:szCs w:val="18"/>
              </w:rPr>
              <w:t>analysis</w:t>
            </w:r>
            <w:r w:rsidRPr="00085F15">
              <w:rPr>
                <w:rFonts w:cs="Times New Roman"/>
                <w:sz w:val="18"/>
                <w:szCs w:val="18"/>
              </w:rPr>
              <w:t xml:space="preserve"> (e.g., subgroup, meta-regression).</w:t>
            </w:r>
          </w:p>
        </w:tc>
        <w:tc>
          <w:tcPr>
            <w:tcW w:w="0" w:type="auto"/>
          </w:tcPr>
          <w:p w14:paraId="6776DC01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046E3B" w:rsidRPr="00085F15" w14:paraId="075C49F0" w14:textId="77777777" w:rsidTr="001520A9">
        <w:tc>
          <w:tcPr>
            <w:tcW w:w="0" w:type="auto"/>
            <w:vMerge w:val="restart"/>
          </w:tcPr>
          <w:p w14:paraId="0374548B" w14:textId="00822CA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1848" w:type="dxa"/>
            <w:vMerge w:val="restart"/>
          </w:tcPr>
          <w:p w14:paraId="723F11E1" w14:textId="275D14C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Study selection </w:t>
            </w:r>
          </w:p>
        </w:tc>
        <w:tc>
          <w:tcPr>
            <w:tcW w:w="797" w:type="dxa"/>
          </w:tcPr>
          <w:p w14:paraId="20DBF831" w14:textId="2A254118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6a</w:t>
            </w:r>
          </w:p>
        </w:tc>
        <w:tc>
          <w:tcPr>
            <w:tcW w:w="0" w:type="auto"/>
          </w:tcPr>
          <w:p w14:paraId="31CD4346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the results of the search and selection process, ideally using a flow diagram.</w:t>
            </w:r>
          </w:p>
        </w:tc>
        <w:tc>
          <w:tcPr>
            <w:tcW w:w="0" w:type="auto"/>
          </w:tcPr>
          <w:p w14:paraId="2A9A953F" w14:textId="48A91D79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Study selection; Figure 1</w:t>
            </w:r>
          </w:p>
        </w:tc>
      </w:tr>
      <w:tr w:rsidR="00046E3B" w:rsidRPr="00085F15" w14:paraId="4FD93D2D" w14:textId="77777777" w:rsidTr="001520A9">
        <w:tc>
          <w:tcPr>
            <w:tcW w:w="0" w:type="auto"/>
            <w:vMerge/>
          </w:tcPr>
          <w:p w14:paraId="7A8D2A91" w14:textId="3BFA38AA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2235E9A5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14A6E73A" w14:textId="42ADD7A0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6b</w:t>
            </w:r>
          </w:p>
        </w:tc>
        <w:tc>
          <w:tcPr>
            <w:tcW w:w="0" w:type="auto"/>
          </w:tcPr>
          <w:p w14:paraId="62015AEF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Cite studies that appeared to meet inclusion criteria but were </w:t>
            </w:r>
            <w:proofErr w:type="gramStart"/>
            <w:r w:rsidRPr="00085F15">
              <w:rPr>
                <w:rFonts w:cs="Times New Roman"/>
                <w:sz w:val="18"/>
                <w:szCs w:val="18"/>
              </w:rPr>
              <w:t>excluded, and</w:t>
            </w:r>
            <w:proofErr w:type="gramEnd"/>
            <w:r w:rsidRPr="00085F15">
              <w:rPr>
                <w:rFonts w:cs="Times New Roman"/>
                <w:sz w:val="18"/>
                <w:szCs w:val="18"/>
              </w:rPr>
              <w:t xml:space="preserve"> explain why.</w:t>
            </w:r>
          </w:p>
        </w:tc>
        <w:tc>
          <w:tcPr>
            <w:tcW w:w="0" w:type="auto"/>
          </w:tcPr>
          <w:p w14:paraId="690A6BDF" w14:textId="133F5B7A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upplementary Table S2</w:t>
            </w:r>
          </w:p>
        </w:tc>
      </w:tr>
      <w:tr w:rsidR="00046E3B" w:rsidRPr="00085F15" w14:paraId="0EEC53F2" w14:textId="77777777" w:rsidTr="001520A9">
        <w:tc>
          <w:tcPr>
            <w:tcW w:w="0" w:type="auto"/>
            <w:vMerge/>
          </w:tcPr>
          <w:p w14:paraId="5C0CC827" w14:textId="40D7CF91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6D460C26" w14:textId="738F938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Study characteristics </w:t>
            </w:r>
          </w:p>
        </w:tc>
        <w:tc>
          <w:tcPr>
            <w:tcW w:w="797" w:type="dxa"/>
          </w:tcPr>
          <w:p w14:paraId="71677414" w14:textId="4356A00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8DD2365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characteristics of included studies.</w:t>
            </w:r>
          </w:p>
        </w:tc>
        <w:tc>
          <w:tcPr>
            <w:tcW w:w="0" w:type="auto"/>
          </w:tcPr>
          <w:p w14:paraId="46A3A48B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General Characteristics; Table 3</w:t>
            </w:r>
          </w:p>
        </w:tc>
      </w:tr>
      <w:tr w:rsidR="00046E3B" w:rsidRPr="00085F15" w14:paraId="111FF1CA" w14:textId="77777777" w:rsidTr="001520A9">
        <w:tc>
          <w:tcPr>
            <w:tcW w:w="0" w:type="auto"/>
            <w:vMerge/>
          </w:tcPr>
          <w:p w14:paraId="1B5D3086" w14:textId="2A665F9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1CF82403" w14:textId="661CB634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Risk of bias in studies </w:t>
            </w:r>
          </w:p>
        </w:tc>
        <w:tc>
          <w:tcPr>
            <w:tcW w:w="797" w:type="dxa"/>
          </w:tcPr>
          <w:p w14:paraId="611B54B4" w14:textId="0644EB00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08D56ED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risk of bias assessments for each included study.</w:t>
            </w:r>
          </w:p>
        </w:tc>
        <w:tc>
          <w:tcPr>
            <w:tcW w:w="0" w:type="auto"/>
          </w:tcPr>
          <w:p w14:paraId="794CC49F" w14:textId="0F90AC40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Quality assessment; Figure 2 and Supplementary Table 2</w:t>
            </w:r>
          </w:p>
        </w:tc>
      </w:tr>
      <w:tr w:rsidR="00046E3B" w:rsidRPr="00085F15" w14:paraId="2F2233BD" w14:textId="77777777" w:rsidTr="001520A9">
        <w:tc>
          <w:tcPr>
            <w:tcW w:w="0" w:type="auto"/>
            <w:vMerge/>
          </w:tcPr>
          <w:p w14:paraId="118B86C3" w14:textId="41254EC0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21923684" w14:textId="7686E066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797" w:type="dxa"/>
          </w:tcPr>
          <w:p w14:paraId="30BD990B" w14:textId="2BC43782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74A5094B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For all outcomes, present the results for each study and, if appropriate, effect estimates and precision.</w:t>
            </w:r>
          </w:p>
        </w:tc>
        <w:tc>
          <w:tcPr>
            <w:tcW w:w="0" w:type="auto"/>
          </w:tcPr>
          <w:p w14:paraId="7A627B54" w14:textId="70536BA5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Main results; Table 3</w:t>
            </w:r>
          </w:p>
        </w:tc>
      </w:tr>
      <w:tr w:rsidR="00046E3B" w:rsidRPr="00085F15" w14:paraId="6D1BBE2B" w14:textId="77777777" w:rsidTr="001520A9">
        <w:tc>
          <w:tcPr>
            <w:tcW w:w="0" w:type="auto"/>
            <w:vMerge/>
          </w:tcPr>
          <w:p w14:paraId="4E2794A1" w14:textId="32339FEC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</w:tcPr>
          <w:p w14:paraId="355FAE37" w14:textId="703B2ED3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Results of syntheses</w:t>
            </w:r>
          </w:p>
        </w:tc>
        <w:tc>
          <w:tcPr>
            <w:tcW w:w="797" w:type="dxa"/>
          </w:tcPr>
          <w:p w14:paraId="5F7DBC74" w14:textId="31F23ECB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0a</w:t>
            </w:r>
          </w:p>
        </w:tc>
        <w:tc>
          <w:tcPr>
            <w:tcW w:w="0" w:type="auto"/>
          </w:tcPr>
          <w:p w14:paraId="75B3916B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For each synthesis, briefly summarize the characteristics and risk of bias among contributing studies.</w:t>
            </w:r>
          </w:p>
        </w:tc>
        <w:tc>
          <w:tcPr>
            <w:tcW w:w="0" w:type="auto"/>
          </w:tcPr>
          <w:p w14:paraId="04DEA990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Quality assessment; Discussion: evidence appraisal</w:t>
            </w:r>
          </w:p>
        </w:tc>
      </w:tr>
      <w:tr w:rsidR="00046E3B" w:rsidRPr="00085F15" w14:paraId="117086CA" w14:textId="77777777" w:rsidTr="001520A9">
        <w:tc>
          <w:tcPr>
            <w:tcW w:w="0" w:type="auto"/>
            <w:vMerge/>
          </w:tcPr>
          <w:p w14:paraId="5C5B750D" w14:textId="4D0ABB56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65E91583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3BA65042" w14:textId="7FE0960B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0b</w:t>
            </w:r>
          </w:p>
        </w:tc>
        <w:tc>
          <w:tcPr>
            <w:tcW w:w="0" w:type="auto"/>
          </w:tcPr>
          <w:p w14:paraId="7661DA53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results of all statistical syntheses conducted.</w:t>
            </w:r>
          </w:p>
        </w:tc>
        <w:tc>
          <w:tcPr>
            <w:tcW w:w="0" w:type="auto"/>
          </w:tcPr>
          <w:p w14:paraId="2301A701" w14:textId="02770774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046E3B" w:rsidRPr="00085F15" w14:paraId="5F999FB0" w14:textId="77777777" w:rsidTr="001520A9">
        <w:tc>
          <w:tcPr>
            <w:tcW w:w="0" w:type="auto"/>
            <w:vMerge/>
          </w:tcPr>
          <w:p w14:paraId="24EFBA6B" w14:textId="7422CF2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7942CD36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1BCF55D8" w14:textId="19E4CABF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0c</w:t>
            </w:r>
          </w:p>
        </w:tc>
        <w:tc>
          <w:tcPr>
            <w:tcW w:w="0" w:type="auto"/>
          </w:tcPr>
          <w:p w14:paraId="7C1CF111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Present results of investigations </w:t>
            </w:r>
            <w:proofErr w:type="gramStart"/>
            <w:r w:rsidRPr="00085F15">
              <w:rPr>
                <w:rFonts w:cs="Times New Roman"/>
                <w:sz w:val="18"/>
                <w:szCs w:val="18"/>
              </w:rPr>
              <w:t>of</w:t>
            </w:r>
            <w:proofErr w:type="gramEnd"/>
            <w:r w:rsidRPr="00085F15">
              <w:rPr>
                <w:rFonts w:cs="Times New Roman"/>
                <w:sz w:val="18"/>
                <w:szCs w:val="18"/>
              </w:rPr>
              <w:t xml:space="preserve"> heterogeneity.</w:t>
            </w:r>
          </w:p>
        </w:tc>
        <w:tc>
          <w:tcPr>
            <w:tcW w:w="0" w:type="auto"/>
          </w:tcPr>
          <w:p w14:paraId="7D5922D1" w14:textId="2EE28B2E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046E3B" w:rsidRPr="00085F15" w14:paraId="2CC8009B" w14:textId="77777777" w:rsidTr="001520A9">
        <w:tc>
          <w:tcPr>
            <w:tcW w:w="0" w:type="auto"/>
            <w:vMerge/>
          </w:tcPr>
          <w:p w14:paraId="23901535" w14:textId="399A8722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1920E20C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698A45CD" w14:textId="2794F8FE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0d</w:t>
            </w:r>
          </w:p>
        </w:tc>
        <w:tc>
          <w:tcPr>
            <w:tcW w:w="0" w:type="auto"/>
          </w:tcPr>
          <w:p w14:paraId="78A4C879" w14:textId="77777777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results of sensitivity analyses.</w:t>
            </w:r>
          </w:p>
        </w:tc>
        <w:tc>
          <w:tcPr>
            <w:tcW w:w="0" w:type="auto"/>
          </w:tcPr>
          <w:p w14:paraId="64ABC596" w14:textId="57215204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046E3B" w:rsidRPr="00085F15" w14:paraId="61BC21CD" w14:textId="77777777" w:rsidTr="001520A9">
        <w:tc>
          <w:tcPr>
            <w:tcW w:w="0" w:type="auto"/>
            <w:vMerge/>
          </w:tcPr>
          <w:p w14:paraId="5445EBF0" w14:textId="77777777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19794742" w14:textId="49D38C09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Reporting biases</w:t>
            </w:r>
          </w:p>
        </w:tc>
        <w:tc>
          <w:tcPr>
            <w:tcW w:w="797" w:type="dxa"/>
          </w:tcPr>
          <w:p w14:paraId="5CAF661F" w14:textId="53B02091" w:rsidR="00046E3B" w:rsidRPr="00085F15" w:rsidRDefault="00046E3B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FEDA77A" w14:textId="26DE38B6" w:rsidR="00046E3B" w:rsidRPr="00085F15" w:rsidRDefault="00046E3B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0" w:type="auto"/>
          </w:tcPr>
          <w:p w14:paraId="6B3EC298" w14:textId="111DBED6" w:rsidR="00046E3B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Results: Quality assessment</w:t>
            </w:r>
          </w:p>
        </w:tc>
      </w:tr>
      <w:tr w:rsidR="00B961FA" w:rsidRPr="00085F15" w14:paraId="6BB1F270" w14:textId="77777777" w:rsidTr="001520A9">
        <w:tc>
          <w:tcPr>
            <w:tcW w:w="0" w:type="auto"/>
            <w:vMerge/>
          </w:tcPr>
          <w:p w14:paraId="53E35A57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540DA15B" w14:textId="36327662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 xml:space="preserve">Certainty of evidence </w:t>
            </w:r>
          </w:p>
        </w:tc>
        <w:tc>
          <w:tcPr>
            <w:tcW w:w="797" w:type="dxa"/>
          </w:tcPr>
          <w:p w14:paraId="29F41386" w14:textId="48F46664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39DD200" w14:textId="6308ED88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0" w:type="auto"/>
          </w:tcPr>
          <w:p w14:paraId="288E0711" w14:textId="36B12920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B961FA" w:rsidRPr="00085F15" w14:paraId="0502D2A5" w14:textId="77777777" w:rsidTr="001520A9">
        <w:trPr>
          <w:trHeight w:val="54"/>
        </w:trPr>
        <w:tc>
          <w:tcPr>
            <w:tcW w:w="0" w:type="auto"/>
            <w:vMerge w:val="restart"/>
          </w:tcPr>
          <w:p w14:paraId="2A503F34" w14:textId="5127DCC1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DISCUSSION</w:t>
            </w:r>
          </w:p>
          <w:p w14:paraId="0FCC107B" w14:textId="4E4F5343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</w:tcPr>
          <w:p w14:paraId="6158A171" w14:textId="4FB94C38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97" w:type="dxa"/>
          </w:tcPr>
          <w:p w14:paraId="22A0EDD1" w14:textId="5F7DC7AA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3a</w:t>
            </w:r>
          </w:p>
        </w:tc>
        <w:tc>
          <w:tcPr>
            <w:tcW w:w="0" w:type="auto"/>
          </w:tcPr>
          <w:p w14:paraId="12D02812" w14:textId="569906C6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0" w:type="auto"/>
          </w:tcPr>
          <w:p w14:paraId="569DF668" w14:textId="3D296F28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Abstract, Methods.</w:t>
            </w:r>
          </w:p>
        </w:tc>
      </w:tr>
      <w:tr w:rsidR="00B961FA" w:rsidRPr="00085F15" w14:paraId="23CA9816" w14:textId="77777777" w:rsidTr="001520A9">
        <w:tc>
          <w:tcPr>
            <w:tcW w:w="0" w:type="auto"/>
            <w:vMerge/>
          </w:tcPr>
          <w:p w14:paraId="5857B5C4" w14:textId="567F6F44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195A5F32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37E51864" w14:textId="6638A9C8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3b</w:t>
            </w:r>
          </w:p>
        </w:tc>
        <w:tc>
          <w:tcPr>
            <w:tcW w:w="0" w:type="auto"/>
          </w:tcPr>
          <w:p w14:paraId="6AE5754A" w14:textId="77777777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 limitations of the evidence included in the review.</w:t>
            </w:r>
          </w:p>
        </w:tc>
        <w:tc>
          <w:tcPr>
            <w:tcW w:w="0" w:type="auto"/>
          </w:tcPr>
          <w:p w14:paraId="7FD1843A" w14:textId="5FFA4056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ion: limitations section</w:t>
            </w:r>
          </w:p>
        </w:tc>
      </w:tr>
      <w:tr w:rsidR="00B961FA" w:rsidRPr="00085F15" w14:paraId="2D3D36A5" w14:textId="77777777" w:rsidTr="001520A9">
        <w:tc>
          <w:tcPr>
            <w:tcW w:w="0" w:type="auto"/>
            <w:vMerge/>
          </w:tcPr>
          <w:p w14:paraId="2E3956F0" w14:textId="64A7D499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7D4E9F93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68C911F2" w14:textId="26D651A6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3c</w:t>
            </w:r>
          </w:p>
        </w:tc>
        <w:tc>
          <w:tcPr>
            <w:tcW w:w="0" w:type="auto"/>
          </w:tcPr>
          <w:p w14:paraId="04C26C2D" w14:textId="77777777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 limitations of the review processes used.</w:t>
            </w:r>
          </w:p>
        </w:tc>
        <w:tc>
          <w:tcPr>
            <w:tcW w:w="0" w:type="auto"/>
          </w:tcPr>
          <w:p w14:paraId="31BCA61B" w14:textId="581577A4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ion</w:t>
            </w:r>
          </w:p>
        </w:tc>
      </w:tr>
      <w:tr w:rsidR="00B961FA" w:rsidRPr="00085F15" w14:paraId="41C121F1" w14:textId="77777777" w:rsidTr="001520A9">
        <w:tc>
          <w:tcPr>
            <w:tcW w:w="0" w:type="auto"/>
            <w:vMerge/>
          </w:tcPr>
          <w:p w14:paraId="206633CE" w14:textId="2D01044D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724FFCCB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0BDE33D7" w14:textId="246DDFD9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3d</w:t>
            </w:r>
          </w:p>
        </w:tc>
        <w:tc>
          <w:tcPr>
            <w:tcW w:w="0" w:type="auto"/>
          </w:tcPr>
          <w:p w14:paraId="667775F3" w14:textId="791B3DD9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0" w:type="auto"/>
          </w:tcPr>
          <w:p w14:paraId="0FF4E9FC" w14:textId="174C0EED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iscussion: last paragraph.</w:t>
            </w:r>
          </w:p>
        </w:tc>
      </w:tr>
      <w:tr w:rsidR="00B961FA" w:rsidRPr="00085F15" w14:paraId="7759F42A" w14:textId="77777777" w:rsidTr="001520A9">
        <w:tc>
          <w:tcPr>
            <w:tcW w:w="0" w:type="auto"/>
            <w:vMerge w:val="restart"/>
          </w:tcPr>
          <w:p w14:paraId="19F196B0" w14:textId="7F4FD4DC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OTHER INFORMATION</w:t>
            </w:r>
          </w:p>
          <w:p w14:paraId="293FF9A3" w14:textId="1DE2786E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</w:tcPr>
          <w:p w14:paraId="4347E3E9" w14:textId="12E5A114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Registration and protocol</w:t>
            </w:r>
          </w:p>
        </w:tc>
        <w:tc>
          <w:tcPr>
            <w:tcW w:w="797" w:type="dxa"/>
          </w:tcPr>
          <w:p w14:paraId="1658A8F3" w14:textId="5F68DDC5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4a</w:t>
            </w:r>
          </w:p>
        </w:tc>
        <w:tc>
          <w:tcPr>
            <w:tcW w:w="0" w:type="auto"/>
          </w:tcPr>
          <w:p w14:paraId="625637BC" w14:textId="14E602DF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0" w:type="auto"/>
            <w:vMerge w:val="restart"/>
          </w:tcPr>
          <w:p w14:paraId="20A50FC0" w14:textId="378AC439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OSF registration provided in Methods; protocol registered prior to data extraction.</w:t>
            </w:r>
          </w:p>
        </w:tc>
      </w:tr>
      <w:tr w:rsidR="00B961FA" w:rsidRPr="00085F15" w14:paraId="4595EE7A" w14:textId="77777777" w:rsidTr="001520A9">
        <w:tc>
          <w:tcPr>
            <w:tcW w:w="0" w:type="auto"/>
            <w:vMerge/>
          </w:tcPr>
          <w:p w14:paraId="1DB72CA0" w14:textId="0661BCC0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1737B658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4F5B0BA2" w14:textId="62308758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4b</w:t>
            </w:r>
          </w:p>
        </w:tc>
        <w:tc>
          <w:tcPr>
            <w:tcW w:w="0" w:type="auto"/>
          </w:tcPr>
          <w:p w14:paraId="72DA327F" w14:textId="3DD995FF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0" w:type="auto"/>
            <w:vMerge/>
          </w:tcPr>
          <w:p w14:paraId="37D01A83" w14:textId="7B65513D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B961FA" w:rsidRPr="00085F15" w14:paraId="1363E18C" w14:textId="77777777" w:rsidTr="001520A9">
        <w:tc>
          <w:tcPr>
            <w:tcW w:w="0" w:type="auto"/>
            <w:vMerge/>
          </w:tcPr>
          <w:p w14:paraId="4B6AE683" w14:textId="311EFEB0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5F1A011C" w14:textId="7777777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</w:tcPr>
          <w:p w14:paraId="03A980FE" w14:textId="792FEB1D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4c</w:t>
            </w:r>
          </w:p>
        </w:tc>
        <w:tc>
          <w:tcPr>
            <w:tcW w:w="0" w:type="auto"/>
          </w:tcPr>
          <w:p w14:paraId="18C64061" w14:textId="277E4408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0" w:type="auto"/>
          </w:tcPr>
          <w:p w14:paraId="08A0943F" w14:textId="792E60A6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Not applicable.</w:t>
            </w:r>
          </w:p>
        </w:tc>
      </w:tr>
      <w:tr w:rsidR="00B961FA" w:rsidRPr="00085F15" w14:paraId="18870438" w14:textId="77777777" w:rsidTr="001520A9">
        <w:tc>
          <w:tcPr>
            <w:tcW w:w="0" w:type="auto"/>
            <w:vMerge/>
          </w:tcPr>
          <w:p w14:paraId="3859A82B" w14:textId="2DB88DD5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62954FA3" w14:textId="30459D9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Support</w:t>
            </w:r>
          </w:p>
        </w:tc>
        <w:tc>
          <w:tcPr>
            <w:tcW w:w="797" w:type="dxa"/>
          </w:tcPr>
          <w:p w14:paraId="151D0E23" w14:textId="7F63C6E3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6B41A1A" w14:textId="3C3495DB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0" w:type="auto"/>
          </w:tcPr>
          <w:p w14:paraId="165A1291" w14:textId="4A9BAAF7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Funding: Not applicable</w:t>
            </w:r>
          </w:p>
        </w:tc>
      </w:tr>
      <w:tr w:rsidR="00B961FA" w:rsidRPr="00085F15" w14:paraId="28DFB287" w14:textId="77777777" w:rsidTr="001520A9">
        <w:tc>
          <w:tcPr>
            <w:tcW w:w="0" w:type="auto"/>
            <w:vMerge/>
          </w:tcPr>
          <w:p w14:paraId="50F8F108" w14:textId="2623BC16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2AC10DDF" w14:textId="6246A048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Competing interests</w:t>
            </w:r>
          </w:p>
        </w:tc>
        <w:tc>
          <w:tcPr>
            <w:tcW w:w="797" w:type="dxa"/>
          </w:tcPr>
          <w:p w14:paraId="7943B0D2" w14:textId="5ED84AF9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34E35E3A" w14:textId="1CF18E5C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0" w:type="auto"/>
          </w:tcPr>
          <w:p w14:paraId="11A2AD51" w14:textId="4B3E5C43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Conflict of Interest: declared none</w:t>
            </w:r>
          </w:p>
        </w:tc>
      </w:tr>
      <w:tr w:rsidR="00B961FA" w:rsidRPr="00085F15" w14:paraId="159C9797" w14:textId="77777777" w:rsidTr="001520A9">
        <w:tc>
          <w:tcPr>
            <w:tcW w:w="0" w:type="auto"/>
            <w:vMerge/>
          </w:tcPr>
          <w:p w14:paraId="28D09E11" w14:textId="48A1C0A6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8" w:type="dxa"/>
          </w:tcPr>
          <w:p w14:paraId="0E93977F" w14:textId="4A7FD11B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797" w:type="dxa"/>
          </w:tcPr>
          <w:p w14:paraId="664CAE6B" w14:textId="75746D57" w:rsidR="00B961FA" w:rsidRPr="00085F15" w:rsidRDefault="00B961FA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26CC1A36" w14:textId="00301F7D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 xml:space="preserve">Report which of the following are publicly available and where they can be </w:t>
            </w:r>
            <w:proofErr w:type="gramStart"/>
            <w:r w:rsidRPr="00085F15">
              <w:rPr>
                <w:rFonts w:cs="Times New Roman"/>
                <w:sz w:val="18"/>
                <w:szCs w:val="18"/>
              </w:rPr>
              <w:t>found:</w:t>
            </w:r>
            <w:proofErr w:type="gramEnd"/>
            <w:r w:rsidRPr="00085F15">
              <w:rPr>
                <w:rFonts w:cs="Times New Roman"/>
                <w:sz w:val="18"/>
                <w:szCs w:val="18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0" w:type="auto"/>
          </w:tcPr>
          <w:p w14:paraId="7F164D33" w14:textId="16787BCB" w:rsidR="00B961FA" w:rsidRPr="00085F15" w:rsidRDefault="00B961FA" w:rsidP="00AC310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85F15">
              <w:rPr>
                <w:rFonts w:cs="Times New Roman"/>
                <w:sz w:val="18"/>
                <w:szCs w:val="18"/>
              </w:rPr>
              <w:t>Specified in the manuscript statements.</w:t>
            </w:r>
          </w:p>
        </w:tc>
      </w:tr>
    </w:tbl>
    <w:p w14:paraId="70938F57" w14:textId="77777777" w:rsidR="00B04A89" w:rsidRPr="00085F15" w:rsidRDefault="00B04A89">
      <w:pPr>
        <w:spacing w:before="0" w:after="200" w:line="276" w:lineRule="auto"/>
        <w:rPr>
          <w:rFonts w:cs="Times New Roman"/>
          <w:color w:val="000000" w:themeColor="text1"/>
          <w:sz w:val="18"/>
          <w:szCs w:val="18"/>
        </w:rPr>
      </w:pPr>
      <w:r w:rsidRPr="00085F15">
        <w:rPr>
          <w:rFonts w:cs="Times New Roman"/>
          <w:color w:val="000000" w:themeColor="text1"/>
          <w:sz w:val="18"/>
          <w:szCs w:val="18"/>
        </w:rPr>
        <w:br w:type="page"/>
      </w:r>
    </w:p>
    <w:p w14:paraId="58F1AED1" w14:textId="52D06C20" w:rsidR="00702E28" w:rsidRPr="00085F15" w:rsidRDefault="000C26F1" w:rsidP="000C26F1">
      <w:pPr>
        <w:spacing w:line="0" w:lineRule="atLeast"/>
        <w:rPr>
          <w:rFonts w:cs="Times New Roman"/>
          <w:sz w:val="18"/>
          <w:szCs w:val="18"/>
        </w:rPr>
      </w:pPr>
      <w:r w:rsidRPr="00085F15">
        <w:rPr>
          <w:rFonts w:cs="Times New Roman"/>
          <w:b/>
          <w:bCs/>
          <w:color w:val="000000" w:themeColor="text1"/>
          <w:sz w:val="18"/>
          <w:szCs w:val="18"/>
        </w:rPr>
        <w:lastRenderedPageBreak/>
        <w:t>Supplementary Table S</w:t>
      </w:r>
      <w:r w:rsidR="00B04A89" w:rsidRPr="00085F15">
        <w:rPr>
          <w:rFonts w:cs="Times New Roman"/>
          <w:b/>
          <w:bCs/>
          <w:color w:val="000000" w:themeColor="text1"/>
          <w:sz w:val="18"/>
          <w:szCs w:val="18"/>
        </w:rPr>
        <w:t>2</w:t>
      </w:r>
      <w:r w:rsidRPr="00085F15">
        <w:rPr>
          <w:rFonts w:cs="Times New Roman"/>
          <w:b/>
          <w:bCs/>
          <w:color w:val="000000" w:themeColor="text1"/>
          <w:sz w:val="18"/>
          <w:szCs w:val="18"/>
        </w:rPr>
        <w:t>.</w:t>
      </w:r>
      <w:r w:rsidRPr="00085F15">
        <w:rPr>
          <w:rFonts w:cs="Times New Roman"/>
          <w:color w:val="000000" w:themeColor="text1"/>
          <w:sz w:val="18"/>
          <w:szCs w:val="18"/>
        </w:rPr>
        <w:t xml:space="preserve"> </w:t>
      </w:r>
      <w:r w:rsidR="000E3F2F" w:rsidRPr="00085F15">
        <w:rPr>
          <w:rFonts w:cs="Times New Roman"/>
          <w:color w:val="000000" w:themeColor="text1"/>
          <w:sz w:val="18"/>
          <w:szCs w:val="18"/>
        </w:rPr>
        <w:t>Excluded studies during search procedure</w:t>
      </w:r>
      <w:r w:rsidRPr="00085F15">
        <w:rPr>
          <w:rFonts w:cs="Times New Roman"/>
          <w:color w:val="000000" w:themeColor="text1"/>
          <w:sz w:val="18"/>
          <w:szCs w:val="18"/>
        </w:rPr>
        <w:t>.</w:t>
      </w:r>
    </w:p>
    <w:tbl>
      <w:tblPr>
        <w:tblStyle w:val="Tablaconcuadrcula2"/>
        <w:tblW w:w="5000" w:type="pct"/>
        <w:tblLook w:val="04A0" w:firstRow="1" w:lastRow="0" w:firstColumn="1" w:lastColumn="0" w:noHBand="0" w:noVBand="1"/>
      </w:tblPr>
      <w:tblGrid>
        <w:gridCol w:w="2263"/>
        <w:gridCol w:w="6414"/>
        <w:gridCol w:w="4877"/>
      </w:tblGrid>
      <w:tr w:rsidR="000E3F2F" w:rsidRPr="00085F15" w14:paraId="0E2AA308" w14:textId="77777777" w:rsidTr="00085F15">
        <w:tc>
          <w:tcPr>
            <w:tcW w:w="835" w:type="pct"/>
            <w:shd w:val="clear" w:color="auto" w:fill="BFBFBF" w:themeFill="background1" w:themeFillShade="BF"/>
          </w:tcPr>
          <w:p w14:paraId="65D83D83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2366" w:type="pct"/>
            <w:shd w:val="clear" w:color="auto" w:fill="BFBFBF" w:themeFill="background1" w:themeFillShade="BF"/>
          </w:tcPr>
          <w:p w14:paraId="33BCAE2C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nuscript title</w:t>
            </w:r>
          </w:p>
        </w:tc>
        <w:tc>
          <w:tcPr>
            <w:tcW w:w="1799" w:type="pct"/>
            <w:shd w:val="clear" w:color="auto" w:fill="BFBFBF" w:themeFill="background1" w:themeFillShade="BF"/>
          </w:tcPr>
          <w:p w14:paraId="687290D1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ason for exclusion</w:t>
            </w:r>
          </w:p>
        </w:tc>
      </w:tr>
      <w:tr w:rsidR="000E3F2F" w:rsidRPr="00085F15" w14:paraId="14880B12" w14:textId="77777777" w:rsidTr="000E3F2F">
        <w:tc>
          <w:tcPr>
            <w:tcW w:w="835" w:type="pct"/>
          </w:tcPr>
          <w:p w14:paraId="14BD1C1C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K.E. Ahmed et al. (2018)</w:t>
            </w:r>
          </w:p>
        </w:tc>
        <w:tc>
          <w:tcPr>
            <w:tcW w:w="2366" w:type="pct"/>
          </w:tcPr>
          <w:p w14:paraId="35EC2C79" w14:textId="26DB5603" w:rsidR="000E3F2F" w:rsidRPr="00085F15" w:rsidRDefault="001E3716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ance and perception of dental students using three intraoral CAD/CAM scanners for full-arch scanning</w:t>
            </w:r>
          </w:p>
        </w:tc>
        <w:tc>
          <w:tcPr>
            <w:tcW w:w="1799" w:type="pct"/>
          </w:tcPr>
          <w:p w14:paraId="4072F0AE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a mannequin</w:t>
            </w:r>
          </w:p>
        </w:tc>
      </w:tr>
      <w:tr w:rsidR="000E3F2F" w:rsidRPr="00085F15" w14:paraId="507A58C0" w14:textId="77777777" w:rsidTr="000E3F2F">
        <w:tc>
          <w:tcPr>
            <w:tcW w:w="835" w:type="pct"/>
          </w:tcPr>
          <w:p w14:paraId="421D6C6F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agy et al. (2020)</w:t>
            </w:r>
          </w:p>
        </w:tc>
        <w:tc>
          <w:tcPr>
            <w:tcW w:w="2366" w:type="pct"/>
          </w:tcPr>
          <w:p w14:paraId="7DD5AF51" w14:textId="6CCF4404" w:rsidR="000E3F2F" w:rsidRPr="00085F15" w:rsidRDefault="00BB1959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mparing the trueness of seven intraoral scanners and a physical impression on dentat</w:t>
            </w:r>
            <w:r w:rsidR="00DF540B"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</w:t>
            </w: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human maxilla by a novel method</w:t>
            </w:r>
          </w:p>
        </w:tc>
        <w:tc>
          <w:tcPr>
            <w:tcW w:w="1799" w:type="pct"/>
          </w:tcPr>
          <w:p w14:paraId="09B3C432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a cadaver maxilla</w:t>
            </w:r>
          </w:p>
        </w:tc>
      </w:tr>
      <w:tr w:rsidR="000E3F2F" w:rsidRPr="00085F15" w14:paraId="05959D97" w14:textId="77777777" w:rsidTr="000E3F2F">
        <w:tc>
          <w:tcPr>
            <w:tcW w:w="835" w:type="pct"/>
          </w:tcPr>
          <w:p w14:paraId="00ABAC80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Vág</w:t>
            </w:r>
            <w:proofErr w:type="spellEnd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et al. (2020)</w:t>
            </w:r>
          </w:p>
        </w:tc>
        <w:tc>
          <w:tcPr>
            <w:tcW w:w="2366" w:type="pct"/>
          </w:tcPr>
          <w:p w14:paraId="0FCD998B" w14:textId="479DA2B0" w:rsidR="00DF540B" w:rsidRPr="00085F15" w:rsidRDefault="00DF540B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Marginal and internal fit of full ceramic crowns milled using CADCAM systems on</w:t>
            </w:r>
          </w:p>
          <w:p w14:paraId="55054972" w14:textId="5D882417" w:rsidR="000E3F2F" w:rsidRPr="00085F15" w:rsidRDefault="00DF540B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adaver full arch scans</w:t>
            </w:r>
          </w:p>
        </w:tc>
        <w:tc>
          <w:tcPr>
            <w:tcW w:w="1799" w:type="pct"/>
          </w:tcPr>
          <w:p w14:paraId="46DF74EE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a cadaver</w:t>
            </w:r>
          </w:p>
        </w:tc>
      </w:tr>
      <w:tr w:rsidR="000E3F2F" w:rsidRPr="00085F15" w14:paraId="1A8162CC" w14:textId="77777777" w:rsidTr="000E3F2F">
        <w:tc>
          <w:tcPr>
            <w:tcW w:w="835" w:type="pct"/>
          </w:tcPr>
          <w:p w14:paraId="57CB5623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hrberg</w:t>
            </w:r>
            <w:proofErr w:type="spellEnd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et al. (2015)</w:t>
            </w:r>
          </w:p>
        </w:tc>
        <w:tc>
          <w:tcPr>
            <w:tcW w:w="2366" w:type="pct"/>
          </w:tcPr>
          <w:p w14:paraId="2EB463F8" w14:textId="16DFCC66" w:rsidR="000E3F2F" w:rsidRPr="00085F15" w:rsidRDefault="006A1C6D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Evaluation of </w:t>
            </w:r>
            <w:proofErr w:type="gramStart"/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it</w:t>
            </w:r>
            <w:proofErr w:type="gramEnd"/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and efficiency of CAD/CAM fabricated all-ceramic restorations based on direct and indirect digitalization: a double-blinded, randomized clinical trial</w:t>
            </w:r>
          </w:p>
        </w:tc>
        <w:tc>
          <w:tcPr>
            <w:tcW w:w="1799" w:type="pct"/>
          </w:tcPr>
          <w:p w14:paraId="596BE01B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Measurements were con CADCAM produced prosthetics</w:t>
            </w:r>
          </w:p>
        </w:tc>
      </w:tr>
      <w:tr w:rsidR="000E3F2F" w:rsidRPr="00085F15" w14:paraId="7110F780" w14:textId="77777777" w:rsidTr="000E3F2F">
        <w:tc>
          <w:tcPr>
            <w:tcW w:w="835" w:type="pct"/>
          </w:tcPr>
          <w:p w14:paraId="70B7F0AB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hristopoulou et al. (2022)</w:t>
            </w:r>
          </w:p>
        </w:tc>
        <w:tc>
          <w:tcPr>
            <w:tcW w:w="2366" w:type="pct"/>
          </w:tcPr>
          <w:p w14:paraId="5B98B1AD" w14:textId="0701F704" w:rsidR="000E3F2F" w:rsidRPr="00085F15" w:rsidRDefault="006A1C6D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tient-reported experiences and preferences with intraoral scanners: a systematic review</w:t>
            </w:r>
          </w:p>
        </w:tc>
        <w:tc>
          <w:tcPr>
            <w:tcW w:w="1799" w:type="pct"/>
          </w:tcPr>
          <w:p w14:paraId="0BE526DF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ystematic Review</w:t>
            </w:r>
          </w:p>
        </w:tc>
      </w:tr>
      <w:tr w:rsidR="000E3F2F" w:rsidRPr="00085F15" w14:paraId="010DC0E3" w14:textId="77777777" w:rsidTr="000E3F2F">
        <w:trPr>
          <w:trHeight w:val="451"/>
        </w:trPr>
        <w:tc>
          <w:tcPr>
            <w:tcW w:w="835" w:type="pct"/>
          </w:tcPr>
          <w:p w14:paraId="32F3D612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Haddadi et al. (2018)</w:t>
            </w:r>
          </w:p>
        </w:tc>
        <w:tc>
          <w:tcPr>
            <w:tcW w:w="2366" w:type="pct"/>
          </w:tcPr>
          <w:p w14:paraId="4F685205" w14:textId="24C41F04" w:rsidR="000E3F2F" w:rsidRPr="00085F15" w:rsidRDefault="00E31267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tient-reported experiences and preferences with intraoral scanners: a systematic review</w:t>
            </w:r>
          </w:p>
        </w:tc>
        <w:tc>
          <w:tcPr>
            <w:tcW w:w="1799" w:type="pct"/>
          </w:tcPr>
          <w:p w14:paraId="701F6FB7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tudy performed for CAD CAM prosthetic production</w:t>
            </w:r>
          </w:p>
        </w:tc>
      </w:tr>
      <w:tr w:rsidR="000E3F2F" w:rsidRPr="00085F15" w14:paraId="292037D3" w14:textId="77777777" w:rsidTr="000E3F2F">
        <w:tc>
          <w:tcPr>
            <w:tcW w:w="835" w:type="pct"/>
          </w:tcPr>
          <w:p w14:paraId="07AD6C41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Bilir et al. (2020)</w:t>
            </w:r>
          </w:p>
        </w:tc>
        <w:tc>
          <w:tcPr>
            <w:tcW w:w="2366" w:type="pct"/>
          </w:tcPr>
          <w:p w14:paraId="231EBE67" w14:textId="427C3E65" w:rsidR="000E3F2F" w:rsidRPr="00085F15" w:rsidRDefault="00F61FB1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mparison of Digital and Conventional Impression Methods by Preclinical Students: Efficiency and Future Expectations</w:t>
            </w:r>
          </w:p>
        </w:tc>
        <w:tc>
          <w:tcPr>
            <w:tcW w:w="1799" w:type="pct"/>
          </w:tcPr>
          <w:p w14:paraId="6D7B2AA7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a single prepared tooth</w:t>
            </w:r>
          </w:p>
        </w:tc>
      </w:tr>
      <w:tr w:rsidR="000E3F2F" w:rsidRPr="00085F15" w14:paraId="0218496A" w14:textId="77777777" w:rsidTr="000E3F2F">
        <w:tc>
          <w:tcPr>
            <w:tcW w:w="835" w:type="pct"/>
          </w:tcPr>
          <w:p w14:paraId="540A7224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 Angelis et al. (2017)</w:t>
            </w:r>
          </w:p>
        </w:tc>
        <w:tc>
          <w:tcPr>
            <w:tcW w:w="2366" w:type="pct"/>
          </w:tcPr>
          <w:p w14:paraId="2FC9BCC6" w14:textId="7A6A1320" w:rsidR="000E3F2F" w:rsidRPr="00085F15" w:rsidRDefault="003A7EE2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Monolithic zirconia and digital impression: case report</w:t>
            </w:r>
          </w:p>
        </w:tc>
        <w:tc>
          <w:tcPr>
            <w:tcW w:w="1799" w:type="pct"/>
          </w:tcPr>
          <w:p w14:paraId="695BCEC5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for CAD CAM prosthetic production</w:t>
            </w:r>
          </w:p>
        </w:tc>
      </w:tr>
      <w:tr w:rsidR="000E3F2F" w:rsidRPr="00085F15" w14:paraId="21CAB84C" w14:textId="77777777" w:rsidTr="000E3F2F">
        <w:tc>
          <w:tcPr>
            <w:tcW w:w="835" w:type="pct"/>
          </w:tcPr>
          <w:p w14:paraId="78C525EC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Keul et al. (2019)</w:t>
            </w:r>
          </w:p>
        </w:tc>
        <w:tc>
          <w:tcPr>
            <w:tcW w:w="2366" w:type="pct"/>
          </w:tcPr>
          <w:p w14:paraId="3E4CB457" w14:textId="2029DA9E" w:rsidR="000E3F2F" w:rsidRPr="00085F15" w:rsidRDefault="0091156E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ccuracy of full-arch digital impressions: an in vitro and in vivo comparison</w:t>
            </w:r>
          </w:p>
        </w:tc>
        <w:tc>
          <w:tcPr>
            <w:tcW w:w="1799" w:type="pct"/>
          </w:tcPr>
          <w:p w14:paraId="1FAF43DA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rtial mouth on one patient and casting with resin</w:t>
            </w:r>
          </w:p>
        </w:tc>
      </w:tr>
      <w:tr w:rsidR="000E3F2F" w:rsidRPr="00085F15" w14:paraId="59684609" w14:textId="77777777" w:rsidTr="000E3F2F">
        <w:tc>
          <w:tcPr>
            <w:tcW w:w="835" w:type="pct"/>
          </w:tcPr>
          <w:p w14:paraId="790CF4A0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lfallaj</w:t>
            </w:r>
            <w:proofErr w:type="spellEnd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et al. (2022)</w:t>
            </w:r>
          </w:p>
        </w:tc>
        <w:tc>
          <w:tcPr>
            <w:tcW w:w="2366" w:type="pct"/>
          </w:tcPr>
          <w:p w14:paraId="0111A719" w14:textId="7E87A3AA" w:rsidR="000E3F2F" w:rsidRPr="00085F15" w:rsidRDefault="00E93167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rocedure Time and Students’ Perception Comparing Full Arch Digital Scans with Conventional Impressions: A Cross-Over Randomized Experimental Trial</w:t>
            </w:r>
          </w:p>
        </w:tc>
        <w:tc>
          <w:tcPr>
            <w:tcW w:w="1799" w:type="pct"/>
          </w:tcPr>
          <w:p w14:paraId="1D441F0F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a prepared tooth of a typodont</w:t>
            </w:r>
          </w:p>
        </w:tc>
      </w:tr>
      <w:tr w:rsidR="000E3F2F" w:rsidRPr="00085F15" w14:paraId="7AB4DCA9" w14:textId="77777777" w:rsidTr="000E3F2F">
        <w:tc>
          <w:tcPr>
            <w:tcW w:w="835" w:type="pct"/>
          </w:tcPr>
          <w:p w14:paraId="1053A678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chmalzl</w:t>
            </w:r>
            <w:proofErr w:type="spellEnd"/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et al. (2023)</w:t>
            </w:r>
          </w:p>
        </w:tc>
        <w:tc>
          <w:tcPr>
            <w:tcW w:w="2366" w:type="pct"/>
          </w:tcPr>
          <w:p w14:paraId="742607A2" w14:textId="164DE4C2" w:rsidR="000E3F2F" w:rsidRPr="00085F15" w:rsidRDefault="00296212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The effect of generation </w:t>
            </w:r>
            <w:proofErr w:type="gramStart"/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hange</w:t>
            </w:r>
            <w:proofErr w:type="gramEnd"/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on the accuracy of full arch digital impressions</w:t>
            </w:r>
          </w:p>
        </w:tc>
        <w:tc>
          <w:tcPr>
            <w:tcW w:w="1799" w:type="pct"/>
          </w:tcPr>
          <w:p w14:paraId="71FFBAF9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tudies generation differences on the usages of technology</w:t>
            </w:r>
          </w:p>
        </w:tc>
      </w:tr>
      <w:tr w:rsidR="000E3F2F" w:rsidRPr="00085F15" w14:paraId="7622C63E" w14:textId="77777777" w:rsidTr="000E3F2F">
        <w:tc>
          <w:tcPr>
            <w:tcW w:w="835" w:type="pct"/>
          </w:tcPr>
          <w:p w14:paraId="0782497E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Kwon et al. (2021)</w:t>
            </w:r>
          </w:p>
        </w:tc>
        <w:tc>
          <w:tcPr>
            <w:tcW w:w="2366" w:type="pct"/>
          </w:tcPr>
          <w:p w14:paraId="2C4A1142" w14:textId="662ECBDF" w:rsidR="000E3F2F" w:rsidRPr="00085F15" w:rsidRDefault="003B1B87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ull-arch accuracy of five intraoral scanners:</w:t>
            </w:r>
            <w:r w:rsidR="001473D9"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In vivo analysis of trueness and precision</w:t>
            </w:r>
          </w:p>
        </w:tc>
        <w:tc>
          <w:tcPr>
            <w:tcW w:w="1799" w:type="pct"/>
          </w:tcPr>
          <w:p w14:paraId="3084EA71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No comparison with conventional models</w:t>
            </w:r>
          </w:p>
        </w:tc>
      </w:tr>
      <w:tr w:rsidR="000E3F2F" w:rsidRPr="00085F15" w14:paraId="25E985F6" w14:textId="77777777" w:rsidTr="000E3F2F">
        <w:tc>
          <w:tcPr>
            <w:tcW w:w="835" w:type="pct"/>
          </w:tcPr>
          <w:p w14:paraId="2F1C2685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Morsy et al. (2022)</w:t>
            </w:r>
          </w:p>
        </w:tc>
        <w:tc>
          <w:tcPr>
            <w:tcW w:w="2366" w:type="pct"/>
          </w:tcPr>
          <w:p w14:paraId="65FE88AB" w14:textId="6A384996" w:rsidR="000E3F2F" w:rsidRPr="00085F15" w:rsidRDefault="00DE0721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In vivo precision of digital static interocclusal registration for full arch and quadrant arch scans: a randomized controlled clinical trial</w:t>
            </w:r>
          </w:p>
        </w:tc>
        <w:tc>
          <w:tcPr>
            <w:tcW w:w="1799" w:type="pct"/>
          </w:tcPr>
          <w:p w14:paraId="70CDE57B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ocuses on bite registration accuracy and not arch accuracy</w:t>
            </w:r>
          </w:p>
        </w:tc>
      </w:tr>
      <w:tr w:rsidR="000E3F2F" w:rsidRPr="00085F15" w14:paraId="572D668D" w14:textId="77777777" w:rsidTr="000E3F2F">
        <w:tc>
          <w:tcPr>
            <w:tcW w:w="835" w:type="pct"/>
          </w:tcPr>
          <w:p w14:paraId="0AC505F6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Bhatia et al. (2024)</w:t>
            </w:r>
          </w:p>
        </w:tc>
        <w:tc>
          <w:tcPr>
            <w:tcW w:w="2366" w:type="pct"/>
          </w:tcPr>
          <w:p w14:paraId="43826ECE" w14:textId="389ABC30" w:rsidR="000E3F2F" w:rsidRPr="00085F15" w:rsidRDefault="00402673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valuation of the accuracy of full-arch impressions between three different intraoral scanners and conventional impressions: A prospective in vivo study</w:t>
            </w:r>
          </w:p>
        </w:tc>
        <w:tc>
          <w:tcPr>
            <w:tcW w:w="1799" w:type="pct"/>
          </w:tcPr>
          <w:p w14:paraId="7DE1B6C4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Used underaged subjects</w:t>
            </w:r>
          </w:p>
        </w:tc>
      </w:tr>
      <w:tr w:rsidR="000E3F2F" w:rsidRPr="00085F15" w14:paraId="5BE49177" w14:textId="77777777" w:rsidTr="000E3F2F">
        <w:tc>
          <w:tcPr>
            <w:tcW w:w="835" w:type="pct"/>
          </w:tcPr>
          <w:p w14:paraId="03C4180D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Bock et al. (2023)</w:t>
            </w:r>
          </w:p>
        </w:tc>
        <w:tc>
          <w:tcPr>
            <w:tcW w:w="2366" w:type="pct"/>
          </w:tcPr>
          <w:p w14:paraId="14DB629F" w14:textId="3CAAF53E" w:rsidR="000E3F2F" w:rsidRPr="00085F15" w:rsidRDefault="00F44BBB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What to Prefer in Patients with Multibracket Appliances? Digital vs. Conventional Full-Arch Impressions—A Reference Aid-Based In Vivo Study</w:t>
            </w:r>
          </w:p>
        </w:tc>
        <w:tc>
          <w:tcPr>
            <w:tcW w:w="1799" w:type="pct"/>
          </w:tcPr>
          <w:p w14:paraId="3F633492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erformed on subjects with fixed orthodontic appliances in place</w:t>
            </w:r>
          </w:p>
        </w:tc>
      </w:tr>
      <w:tr w:rsidR="000E3F2F" w:rsidRPr="00085F15" w14:paraId="640FF456" w14:textId="77777777" w:rsidTr="000E3F2F">
        <w:tc>
          <w:tcPr>
            <w:tcW w:w="835" w:type="pct"/>
          </w:tcPr>
          <w:p w14:paraId="6AAD668F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chlenz et al. (2020)</w:t>
            </w:r>
          </w:p>
        </w:tc>
        <w:tc>
          <w:tcPr>
            <w:tcW w:w="2366" w:type="pct"/>
          </w:tcPr>
          <w:p w14:paraId="19445E1C" w14:textId="154105D7" w:rsidR="000E3F2F" w:rsidRPr="00085F15" w:rsidRDefault="00071291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igital versus Conventional Impression Taking Focusing on Interdental Areas: A Clinical Trial</w:t>
            </w:r>
          </w:p>
        </w:tc>
        <w:tc>
          <w:tcPr>
            <w:tcW w:w="1799" w:type="pct"/>
          </w:tcPr>
          <w:p w14:paraId="6EDB09B2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ocused on interdental display instead of impression accuracy of full dental arch</w:t>
            </w:r>
          </w:p>
        </w:tc>
      </w:tr>
      <w:tr w:rsidR="000E3F2F" w:rsidRPr="00085F15" w14:paraId="1124DA1F" w14:textId="77777777" w:rsidTr="000E3F2F">
        <w:tc>
          <w:tcPr>
            <w:tcW w:w="835" w:type="pct"/>
          </w:tcPr>
          <w:p w14:paraId="531D7F0D" w14:textId="77777777" w:rsidR="000E3F2F" w:rsidRPr="00085F15" w:rsidRDefault="000E3F2F" w:rsidP="00AC310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b/>
                <w:bCs/>
                <w:sz w:val="18"/>
                <w:szCs w:val="18"/>
                <w:lang w:val="en-US"/>
              </w:rPr>
              <w:t>Pellitteri et al. (2022)</w:t>
            </w:r>
          </w:p>
        </w:tc>
        <w:tc>
          <w:tcPr>
            <w:tcW w:w="2366" w:type="pct"/>
          </w:tcPr>
          <w:p w14:paraId="2DA00092" w14:textId="62CD940F" w:rsidR="000E3F2F" w:rsidRPr="00085F15" w:rsidRDefault="00FE1C89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mparative analysis of intraoral scanners accuracy using 3D software: an in vivo study</w:t>
            </w:r>
          </w:p>
        </w:tc>
        <w:tc>
          <w:tcPr>
            <w:tcW w:w="1799" w:type="pct"/>
          </w:tcPr>
          <w:p w14:paraId="6E42BBA0" w14:textId="77777777" w:rsidR="000E3F2F" w:rsidRPr="00085F15" w:rsidRDefault="000E3F2F" w:rsidP="00AC310D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85F1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Included underaged subjects</w:t>
            </w:r>
          </w:p>
        </w:tc>
      </w:tr>
    </w:tbl>
    <w:p w14:paraId="3BD36618" w14:textId="54B6CFD8" w:rsidR="00DE23E8" w:rsidRPr="00085F15" w:rsidRDefault="00DE23E8" w:rsidP="000C26F1">
      <w:pPr>
        <w:spacing w:line="0" w:lineRule="atLeast"/>
        <w:rPr>
          <w:rFonts w:cs="Times New Roman"/>
          <w:sz w:val="18"/>
          <w:szCs w:val="18"/>
        </w:rPr>
      </w:pPr>
    </w:p>
    <w:sectPr w:rsidR="00DE23E8" w:rsidRPr="00085F15" w:rsidSect="00315FB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AF96B" w14:textId="77777777" w:rsidR="004E5144" w:rsidRDefault="004E5144" w:rsidP="00117666">
      <w:pPr>
        <w:spacing w:after="0"/>
      </w:pPr>
      <w:r>
        <w:separator/>
      </w:r>
    </w:p>
  </w:endnote>
  <w:endnote w:type="continuationSeparator" w:id="0">
    <w:p w14:paraId="73211ECD" w14:textId="77777777" w:rsidR="004E5144" w:rsidRDefault="004E51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D0B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0B4B" w:rsidRPr="00315FB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315FB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D0B4B" w:rsidRPr="00315FB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15FB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FB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FB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315FB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315FB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D0B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0B4B" w:rsidRPr="00315FB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315FB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315FB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D0B4B" w:rsidRPr="00315FB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15FB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FB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FB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315FB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315FB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9CE21" w14:textId="77777777" w:rsidR="004E5144" w:rsidRDefault="004E5144" w:rsidP="00117666">
      <w:pPr>
        <w:spacing w:after="0"/>
      </w:pPr>
      <w:r>
        <w:separator/>
      </w:r>
    </w:p>
  </w:footnote>
  <w:footnote w:type="continuationSeparator" w:id="0">
    <w:p w14:paraId="21234680" w14:textId="77777777" w:rsidR="004E5144" w:rsidRDefault="004E51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D0B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34323B5" w:rsidR="002D0B4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E3B"/>
    <w:rsid w:val="00052A14"/>
    <w:rsid w:val="0006317E"/>
    <w:rsid w:val="00071291"/>
    <w:rsid w:val="00077D53"/>
    <w:rsid w:val="00085F15"/>
    <w:rsid w:val="000A697A"/>
    <w:rsid w:val="000C26F1"/>
    <w:rsid w:val="000E3F2F"/>
    <w:rsid w:val="00105FD9"/>
    <w:rsid w:val="00117666"/>
    <w:rsid w:val="001473D9"/>
    <w:rsid w:val="001520A9"/>
    <w:rsid w:val="001549D3"/>
    <w:rsid w:val="00160065"/>
    <w:rsid w:val="00177D84"/>
    <w:rsid w:val="001E3716"/>
    <w:rsid w:val="002428B9"/>
    <w:rsid w:val="00267D18"/>
    <w:rsid w:val="002868E2"/>
    <w:rsid w:val="002869C3"/>
    <w:rsid w:val="002936E4"/>
    <w:rsid w:val="00296212"/>
    <w:rsid w:val="002A548A"/>
    <w:rsid w:val="002B4A57"/>
    <w:rsid w:val="002C74CA"/>
    <w:rsid w:val="002D0B4B"/>
    <w:rsid w:val="00303ECE"/>
    <w:rsid w:val="00315FB3"/>
    <w:rsid w:val="003544FB"/>
    <w:rsid w:val="003A7EE2"/>
    <w:rsid w:val="003B0E30"/>
    <w:rsid w:val="003B1B87"/>
    <w:rsid w:val="003D2D47"/>
    <w:rsid w:val="003D2F2D"/>
    <w:rsid w:val="003E1E1C"/>
    <w:rsid w:val="003F5894"/>
    <w:rsid w:val="00401590"/>
    <w:rsid w:val="00402673"/>
    <w:rsid w:val="00410398"/>
    <w:rsid w:val="00447801"/>
    <w:rsid w:val="00452E9C"/>
    <w:rsid w:val="004735C8"/>
    <w:rsid w:val="004961FF"/>
    <w:rsid w:val="004A00D9"/>
    <w:rsid w:val="004E5144"/>
    <w:rsid w:val="00511443"/>
    <w:rsid w:val="00517A89"/>
    <w:rsid w:val="005250F2"/>
    <w:rsid w:val="00593EEA"/>
    <w:rsid w:val="005A5EEE"/>
    <w:rsid w:val="006375C7"/>
    <w:rsid w:val="00654E8F"/>
    <w:rsid w:val="00660D05"/>
    <w:rsid w:val="006820B1"/>
    <w:rsid w:val="006A1C6D"/>
    <w:rsid w:val="006B7D14"/>
    <w:rsid w:val="00701727"/>
    <w:rsid w:val="00702E28"/>
    <w:rsid w:val="0070566C"/>
    <w:rsid w:val="00714C50"/>
    <w:rsid w:val="00725A7D"/>
    <w:rsid w:val="007501BE"/>
    <w:rsid w:val="00790BB3"/>
    <w:rsid w:val="007C206C"/>
    <w:rsid w:val="007D6562"/>
    <w:rsid w:val="007E31FA"/>
    <w:rsid w:val="00803D24"/>
    <w:rsid w:val="00817DD6"/>
    <w:rsid w:val="00885156"/>
    <w:rsid w:val="0091156E"/>
    <w:rsid w:val="009151AA"/>
    <w:rsid w:val="0093429D"/>
    <w:rsid w:val="00943573"/>
    <w:rsid w:val="00954C80"/>
    <w:rsid w:val="00970F7D"/>
    <w:rsid w:val="00994A3D"/>
    <w:rsid w:val="009C2B12"/>
    <w:rsid w:val="009C4243"/>
    <w:rsid w:val="009C70F3"/>
    <w:rsid w:val="00A174D9"/>
    <w:rsid w:val="00A5335C"/>
    <w:rsid w:val="00A569CD"/>
    <w:rsid w:val="00AB5EE2"/>
    <w:rsid w:val="00AB6715"/>
    <w:rsid w:val="00AC310D"/>
    <w:rsid w:val="00B04A89"/>
    <w:rsid w:val="00B1671E"/>
    <w:rsid w:val="00B25EB8"/>
    <w:rsid w:val="00B354E1"/>
    <w:rsid w:val="00B37F4D"/>
    <w:rsid w:val="00B961FA"/>
    <w:rsid w:val="00BB1959"/>
    <w:rsid w:val="00C40C3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721"/>
    <w:rsid w:val="00DE23E8"/>
    <w:rsid w:val="00DF540B"/>
    <w:rsid w:val="00E31267"/>
    <w:rsid w:val="00E52377"/>
    <w:rsid w:val="00E64E17"/>
    <w:rsid w:val="00E866C9"/>
    <w:rsid w:val="00E93167"/>
    <w:rsid w:val="00EA3D3C"/>
    <w:rsid w:val="00F44BBB"/>
    <w:rsid w:val="00F46900"/>
    <w:rsid w:val="00F61D89"/>
    <w:rsid w:val="00F61FB1"/>
    <w:rsid w:val="00FE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15FB3"/>
    <w:pPr>
      <w:spacing w:after="0" w:line="240" w:lineRule="auto"/>
    </w:pPr>
    <w:rPr>
      <w:kern w:val="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0E3F2F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3</Pages>
  <Words>1441</Words>
  <Characters>7928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MARTIN VACAS</cp:lastModifiedBy>
  <cp:revision>28</cp:revision>
  <cp:lastPrinted>2013-10-03T12:51:00Z</cp:lastPrinted>
  <dcterms:created xsi:type="dcterms:W3CDTF">2025-10-09T06:21:00Z</dcterms:created>
  <dcterms:modified xsi:type="dcterms:W3CDTF">2026-01-10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